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134"/>
        <w:gridCol w:w="850"/>
        <w:gridCol w:w="993"/>
        <w:gridCol w:w="1134"/>
        <w:gridCol w:w="1134"/>
        <w:gridCol w:w="992"/>
        <w:gridCol w:w="958"/>
      </w:tblGrid>
      <w:tr w:rsidR="005F5AF5" w:rsidRPr="005F5AF5" w:rsidTr="00E92A3F">
        <w:trPr>
          <w:trHeight w:val="113"/>
        </w:trPr>
        <w:tc>
          <w:tcPr>
            <w:tcW w:w="851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auto" w:fill="0070C0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FFFFFF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b/>
                <w:bCs/>
                <w:i/>
                <w:iCs/>
                <w:color w:val="FFFFFF"/>
                <w:sz w:val="16"/>
                <w:szCs w:val="16"/>
              </w:rPr>
              <w:t>Name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0070C0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b/>
                <w:bCs/>
                <w:color w:val="FFFFFF"/>
                <w:sz w:val="16"/>
                <w:szCs w:val="16"/>
              </w:rPr>
              <w:t>Oki ID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0070C0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b/>
                <w:bCs/>
                <w:color w:val="FFFFFF"/>
                <w:sz w:val="16"/>
                <w:szCs w:val="16"/>
              </w:rPr>
              <w:t>Gbr</w:t>
            </w:r>
            <w:proofErr w:type="spellEnd"/>
            <w:r w:rsidRPr="005F5AF5">
              <w:rPr>
                <w:rFonts w:eastAsia="Times New Roman" w:cs="Times New Roman"/>
                <w:b/>
                <w:bCs/>
                <w:color w:val="FFFFFF"/>
                <w:sz w:val="16"/>
                <w:szCs w:val="16"/>
              </w:rPr>
              <w:t xml:space="preserve"> ID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0070C0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b/>
                <w:bCs/>
                <w:color w:val="FFFFFF"/>
                <w:sz w:val="16"/>
                <w:szCs w:val="16"/>
              </w:rPr>
              <w:t>Size (aa)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0070C0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b/>
                <w:bCs/>
                <w:color w:val="FFFFFF"/>
                <w:sz w:val="16"/>
                <w:szCs w:val="16"/>
              </w:rPr>
              <w:t>MW (</w:t>
            </w:r>
            <w:proofErr w:type="spellStart"/>
            <w:r w:rsidRPr="005F5AF5">
              <w:rPr>
                <w:rFonts w:eastAsia="Times New Roman" w:cs="Times New Roman"/>
                <w:b/>
                <w:bCs/>
                <w:color w:val="FFFFFF"/>
                <w:sz w:val="16"/>
                <w:szCs w:val="16"/>
              </w:rPr>
              <w:t>kDa</w:t>
            </w:r>
            <w:proofErr w:type="spellEnd"/>
            <w:r w:rsidRPr="005F5AF5">
              <w:rPr>
                <w:rFonts w:eastAsia="Times New Roman" w:cs="Times New Roman"/>
                <w:b/>
                <w:bCs/>
                <w:color w:val="FFFFFF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0070C0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b/>
                <w:bCs/>
                <w:color w:val="FFFFFF"/>
                <w:sz w:val="16"/>
                <w:szCs w:val="16"/>
              </w:rPr>
              <w:t>Pfam</w:t>
            </w:r>
            <w:proofErr w:type="spellEnd"/>
            <w:r w:rsidRPr="005F5AF5">
              <w:rPr>
                <w:rFonts w:eastAsia="Times New Roman" w:cs="Times New Roman"/>
                <w:b/>
                <w:bCs/>
                <w:color w:val="FFFFFF"/>
                <w:sz w:val="16"/>
                <w:szCs w:val="16"/>
              </w:rPr>
              <w:t xml:space="preserve"> domain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0070C0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b/>
                <w:bCs/>
                <w:color w:val="FFFFFF"/>
                <w:sz w:val="16"/>
                <w:szCs w:val="16"/>
              </w:rPr>
              <w:t>TM domain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0070C0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b/>
                <w:bCs/>
                <w:color w:val="FFFFFF"/>
                <w:sz w:val="16"/>
                <w:szCs w:val="16"/>
              </w:rPr>
              <w:t>Cluster (&gt;4)</w:t>
            </w:r>
          </w:p>
        </w:tc>
        <w:tc>
          <w:tcPr>
            <w:tcW w:w="958" w:type="dxa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auto" w:fill="0070C0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b/>
                <w:bCs/>
                <w:color w:val="FFFFFF"/>
                <w:sz w:val="16"/>
                <w:szCs w:val="16"/>
              </w:rPr>
              <w:t>G protein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1.7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2.182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39.4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o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10.24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38.74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0.7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o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10.24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38.73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0.9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q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11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10.25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38.69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5.7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o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10.17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34.8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2.8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o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10.17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34.8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3.7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o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102.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67.49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6.3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center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o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114.1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236.22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896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100.9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center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o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12.15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3.29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no match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1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127.2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253.17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2.1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o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1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13.11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43.49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52.1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o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1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13.8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78.34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3.5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center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q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11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1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13.8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78.45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1.9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s</w:t>
            </w:r>
            <w:proofErr w:type="spellEnd"/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1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14.11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404.12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652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2.7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o</w:t>
            </w:r>
          </w:p>
        </w:tc>
        <w:bookmarkStart w:id="0" w:name="_GoBack"/>
        <w:bookmarkEnd w:id="0"/>
      </w:tr>
      <w:tr w:rsidR="005F5AF5" w:rsidRPr="005F5AF5" w:rsidTr="00E92A3F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5B9BD5" w:themeFill="accent1"/>
            <w:noWrap/>
            <w:vAlign w:val="bottom"/>
            <w:hideMark/>
          </w:tcPr>
          <w:p w:rsidR="005F5AF5" w:rsidRPr="00E92A3F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FFFFFF" w:themeColor="background1"/>
                <w:sz w:val="16"/>
                <w:szCs w:val="16"/>
              </w:rPr>
            </w:pPr>
            <w:r w:rsidRPr="00E92A3F">
              <w:rPr>
                <w:rFonts w:eastAsia="Times New Roman" w:cs="Times New Roman"/>
                <w:i/>
                <w:iCs/>
                <w:color w:val="FFFFFF" w:themeColor="background1"/>
                <w:sz w:val="16"/>
                <w:szCs w:val="16"/>
              </w:rPr>
              <w:t>ApOR1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5B9BD5" w:themeFill="accent1"/>
            <w:noWrap/>
            <w:vAlign w:val="bottom"/>
            <w:hideMark/>
          </w:tcPr>
          <w:p w:rsidR="005F5AF5" w:rsidRPr="00E92A3F" w:rsidRDefault="005F5AF5" w:rsidP="005F5AF5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</w:pPr>
            <w:r w:rsidRPr="00E92A3F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oki.141.7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5B9BD5" w:themeFill="accent1"/>
            <w:noWrap/>
            <w:vAlign w:val="bottom"/>
            <w:hideMark/>
          </w:tcPr>
          <w:p w:rsidR="005F5AF5" w:rsidRPr="00E92A3F" w:rsidRDefault="005F5AF5" w:rsidP="005F5AF5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</w:pPr>
            <w:r w:rsidRPr="00E92A3F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gbr.175.43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5B9BD5" w:themeFill="accent1"/>
            <w:noWrap/>
            <w:vAlign w:val="bottom"/>
            <w:hideMark/>
          </w:tcPr>
          <w:p w:rsidR="005F5AF5" w:rsidRPr="00E92A3F" w:rsidRDefault="005F5AF5" w:rsidP="005F5AF5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</w:pPr>
            <w:r w:rsidRPr="00E92A3F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36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5B9BD5" w:themeFill="accent1"/>
            <w:noWrap/>
            <w:vAlign w:val="bottom"/>
            <w:hideMark/>
          </w:tcPr>
          <w:p w:rsidR="005F5AF5" w:rsidRPr="00E92A3F" w:rsidRDefault="005F5AF5" w:rsidP="005F5AF5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</w:pPr>
            <w:r w:rsidRPr="00E92A3F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40.7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5B9BD5" w:themeFill="accent1"/>
            <w:noWrap/>
            <w:vAlign w:val="bottom"/>
            <w:hideMark/>
          </w:tcPr>
          <w:p w:rsidR="005F5AF5" w:rsidRPr="00E92A3F" w:rsidRDefault="005F5AF5" w:rsidP="005F5AF5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</w:pPr>
            <w:r w:rsidRPr="00E92A3F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5B9BD5" w:themeFill="accent1"/>
            <w:noWrap/>
            <w:vAlign w:val="bottom"/>
            <w:hideMark/>
          </w:tcPr>
          <w:p w:rsidR="005F5AF5" w:rsidRPr="00E92A3F" w:rsidRDefault="005F5AF5" w:rsidP="005F5AF5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</w:pPr>
            <w:r w:rsidRPr="00E92A3F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5B9BD5" w:themeFill="accent1"/>
            <w:noWrap/>
            <w:vAlign w:val="bottom"/>
            <w:hideMark/>
          </w:tcPr>
          <w:p w:rsidR="005F5AF5" w:rsidRPr="00E92A3F" w:rsidRDefault="005F5AF5" w:rsidP="005F5AF5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</w:pPr>
            <w:r w:rsidRPr="00E92A3F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5B9BD5" w:themeFill="accent1"/>
            <w:noWrap/>
            <w:vAlign w:val="bottom"/>
            <w:hideMark/>
          </w:tcPr>
          <w:p w:rsidR="005F5AF5" w:rsidRPr="00E92A3F" w:rsidRDefault="005F5AF5" w:rsidP="005F5AF5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</w:pPr>
            <w:proofErr w:type="spellStart"/>
            <w:r w:rsidRPr="00E92A3F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Gq</w:t>
            </w:r>
            <w:proofErr w:type="spellEnd"/>
            <w:r w:rsidRPr="00E92A3F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 xml:space="preserve">/11 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1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15.20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25.132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84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87.3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center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/o 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1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150.1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614.1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1.8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center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o</w:t>
            </w:r>
          </w:p>
        </w:tc>
      </w:tr>
      <w:tr w:rsidR="005F5AF5" w:rsidRPr="005F5AF5" w:rsidTr="00E92A3F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5B9BD5" w:themeFill="accent1"/>
            <w:noWrap/>
            <w:vAlign w:val="bottom"/>
            <w:hideMark/>
          </w:tcPr>
          <w:p w:rsidR="005F5AF5" w:rsidRPr="00E92A3F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FFFFFF" w:themeColor="background1"/>
                <w:sz w:val="16"/>
                <w:szCs w:val="16"/>
              </w:rPr>
            </w:pPr>
            <w:r w:rsidRPr="00E92A3F">
              <w:rPr>
                <w:rFonts w:eastAsia="Times New Roman" w:cs="Times New Roman"/>
                <w:i/>
                <w:iCs/>
                <w:color w:val="FFFFFF" w:themeColor="background1"/>
                <w:sz w:val="16"/>
                <w:szCs w:val="16"/>
              </w:rPr>
              <w:t>ApOR1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5B9BD5" w:themeFill="accent1"/>
            <w:noWrap/>
            <w:vAlign w:val="bottom"/>
            <w:hideMark/>
          </w:tcPr>
          <w:p w:rsidR="005F5AF5" w:rsidRPr="00E92A3F" w:rsidRDefault="005F5AF5" w:rsidP="005F5AF5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</w:pPr>
            <w:r w:rsidRPr="00E92A3F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oki.150.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5B9BD5" w:themeFill="accent1"/>
            <w:noWrap/>
            <w:vAlign w:val="bottom"/>
            <w:hideMark/>
          </w:tcPr>
          <w:p w:rsidR="005F5AF5" w:rsidRPr="00E92A3F" w:rsidRDefault="005F5AF5" w:rsidP="005F5AF5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</w:pPr>
            <w:r w:rsidRPr="00E92A3F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gbr.527.8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5B9BD5" w:themeFill="accent1"/>
            <w:noWrap/>
            <w:vAlign w:val="bottom"/>
            <w:hideMark/>
          </w:tcPr>
          <w:p w:rsidR="005F5AF5" w:rsidRPr="00E92A3F" w:rsidRDefault="005F5AF5" w:rsidP="005F5AF5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</w:pPr>
            <w:r w:rsidRPr="00E92A3F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37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5B9BD5" w:themeFill="accent1"/>
            <w:noWrap/>
            <w:vAlign w:val="bottom"/>
            <w:hideMark/>
          </w:tcPr>
          <w:p w:rsidR="005F5AF5" w:rsidRPr="00E92A3F" w:rsidRDefault="005F5AF5" w:rsidP="005F5AF5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</w:pPr>
            <w:r w:rsidRPr="00E92A3F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41.6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5B9BD5" w:themeFill="accent1"/>
            <w:noWrap/>
            <w:vAlign w:val="bottom"/>
            <w:hideMark/>
          </w:tcPr>
          <w:p w:rsidR="005F5AF5" w:rsidRPr="00E92A3F" w:rsidRDefault="005F5AF5" w:rsidP="005F5AF5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</w:pPr>
            <w:r w:rsidRPr="00E92A3F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5B9BD5" w:themeFill="accent1"/>
            <w:noWrap/>
            <w:vAlign w:val="bottom"/>
            <w:hideMark/>
          </w:tcPr>
          <w:p w:rsidR="005F5AF5" w:rsidRPr="00E92A3F" w:rsidRDefault="005F5AF5" w:rsidP="005F5AF5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</w:pPr>
            <w:r w:rsidRPr="00E92A3F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5B9BD5" w:themeFill="accent1"/>
            <w:noWrap/>
            <w:vAlign w:val="bottom"/>
            <w:hideMark/>
          </w:tcPr>
          <w:p w:rsidR="005F5AF5" w:rsidRPr="00E92A3F" w:rsidRDefault="005F5AF5" w:rsidP="005F5AF5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</w:pPr>
            <w:r w:rsidRPr="00E92A3F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5B9BD5" w:themeFill="accent1"/>
            <w:noWrap/>
            <w:vAlign w:val="center"/>
            <w:hideMark/>
          </w:tcPr>
          <w:p w:rsidR="005F5AF5" w:rsidRPr="00E92A3F" w:rsidRDefault="005F5AF5" w:rsidP="005F5AF5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</w:pPr>
            <w:proofErr w:type="spellStart"/>
            <w:r w:rsidRPr="00E92A3F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Gi</w:t>
            </w:r>
            <w:proofErr w:type="spellEnd"/>
            <w:r w:rsidRPr="00E92A3F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/o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1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150.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527.9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2.5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center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o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2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170.3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610.4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1.2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o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2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170.4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610.5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0.6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center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o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2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177.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165.21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8.6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o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2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19.11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72.113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o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2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190.1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242.27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64.5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q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11</w:t>
            </w:r>
          </w:p>
        </w:tc>
      </w:tr>
      <w:tr w:rsidR="005F5AF5" w:rsidRPr="005F5AF5" w:rsidTr="00E92A3F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5B9BD5" w:themeFill="accent1"/>
            <w:noWrap/>
            <w:vAlign w:val="bottom"/>
            <w:hideMark/>
          </w:tcPr>
          <w:p w:rsidR="005F5AF5" w:rsidRPr="00E92A3F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FFFFFF" w:themeColor="background1"/>
                <w:sz w:val="16"/>
                <w:szCs w:val="16"/>
              </w:rPr>
            </w:pPr>
            <w:r w:rsidRPr="00E92A3F">
              <w:rPr>
                <w:rFonts w:eastAsia="Times New Roman" w:cs="Times New Roman"/>
                <w:i/>
                <w:iCs/>
                <w:color w:val="FFFFFF" w:themeColor="background1"/>
                <w:sz w:val="16"/>
                <w:szCs w:val="16"/>
              </w:rPr>
              <w:t>ApOR2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5B9BD5" w:themeFill="accent1"/>
            <w:noWrap/>
            <w:vAlign w:val="bottom"/>
            <w:hideMark/>
          </w:tcPr>
          <w:p w:rsidR="005F5AF5" w:rsidRPr="00E92A3F" w:rsidRDefault="005F5AF5" w:rsidP="005F5AF5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</w:pPr>
            <w:r w:rsidRPr="00E92A3F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oki.254.1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5B9BD5" w:themeFill="accent1"/>
            <w:noWrap/>
            <w:vAlign w:val="bottom"/>
            <w:hideMark/>
          </w:tcPr>
          <w:p w:rsidR="005F5AF5" w:rsidRPr="00E92A3F" w:rsidRDefault="005F5AF5" w:rsidP="005F5AF5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</w:pPr>
            <w:r w:rsidRPr="00E92A3F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gbr.61.57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5B9BD5" w:themeFill="accent1"/>
            <w:noWrap/>
            <w:vAlign w:val="bottom"/>
            <w:hideMark/>
          </w:tcPr>
          <w:p w:rsidR="005F5AF5" w:rsidRPr="00E92A3F" w:rsidRDefault="005F5AF5" w:rsidP="005F5AF5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</w:pPr>
            <w:r w:rsidRPr="00E92A3F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37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5B9BD5" w:themeFill="accent1"/>
            <w:noWrap/>
            <w:vAlign w:val="bottom"/>
            <w:hideMark/>
          </w:tcPr>
          <w:p w:rsidR="005F5AF5" w:rsidRPr="00E92A3F" w:rsidRDefault="005F5AF5" w:rsidP="005F5AF5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</w:pPr>
            <w:r w:rsidRPr="00E92A3F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42.7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5B9BD5" w:themeFill="accent1"/>
            <w:noWrap/>
            <w:vAlign w:val="bottom"/>
            <w:hideMark/>
          </w:tcPr>
          <w:p w:rsidR="005F5AF5" w:rsidRPr="00E92A3F" w:rsidRDefault="005F5AF5" w:rsidP="005F5AF5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</w:pPr>
            <w:r w:rsidRPr="00E92A3F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5B9BD5" w:themeFill="accent1"/>
            <w:noWrap/>
            <w:vAlign w:val="bottom"/>
            <w:hideMark/>
          </w:tcPr>
          <w:p w:rsidR="005F5AF5" w:rsidRPr="00E92A3F" w:rsidRDefault="005F5AF5" w:rsidP="005F5AF5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</w:pPr>
            <w:r w:rsidRPr="00E92A3F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5B9BD5" w:themeFill="accent1"/>
            <w:noWrap/>
            <w:vAlign w:val="bottom"/>
            <w:hideMark/>
          </w:tcPr>
          <w:p w:rsidR="005F5AF5" w:rsidRPr="00E92A3F" w:rsidRDefault="005F5AF5" w:rsidP="005F5AF5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</w:pPr>
            <w:r w:rsidRPr="00E92A3F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5B9BD5" w:themeFill="accent1"/>
            <w:noWrap/>
            <w:vAlign w:val="bottom"/>
            <w:hideMark/>
          </w:tcPr>
          <w:p w:rsidR="005F5AF5" w:rsidRPr="00E92A3F" w:rsidRDefault="005F5AF5" w:rsidP="005F5AF5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</w:pPr>
            <w:proofErr w:type="spellStart"/>
            <w:r w:rsidRPr="00E92A3F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Gi</w:t>
            </w:r>
            <w:proofErr w:type="spellEnd"/>
            <w:r w:rsidRPr="00E92A3F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 xml:space="preserve">/o 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2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281.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56.122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2.6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s</w:t>
            </w:r>
            <w:proofErr w:type="spellEnd"/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2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281.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56.120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3.9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o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2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281.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56.119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o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2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29.6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19.62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52.1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o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3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296.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336.5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7.0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center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o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3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3.8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11.81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67.0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center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q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11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3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306.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452.8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50.2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/o 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3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4.12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187.17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2.6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center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q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11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3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43.10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99.39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53.3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center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/o 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3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48.2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87.59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6.7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center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q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/11 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3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5.17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9.80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2608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293.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center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o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3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50.18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58.130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50.1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q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11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3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54.3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24.1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39.3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/o 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3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54.5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155.24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60.4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/o 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4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55.3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327.18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1738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192.1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/o 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4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57.3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61.16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9.5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center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o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4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58.11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90.21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3.6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o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5B9BD5" w:themeFill="accent1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FFFFFF" w:themeColor="background1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FFFFFF" w:themeColor="background1"/>
                <w:sz w:val="16"/>
                <w:szCs w:val="16"/>
              </w:rPr>
              <w:t>ApOR4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5B9BD5" w:themeFill="accent1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oki.58.11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5B9BD5" w:themeFill="accent1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gbr.90.19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5B9BD5" w:themeFill="accent1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384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5B9BD5" w:themeFill="accent1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42.8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5B9BD5" w:themeFill="accent1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5B9BD5" w:themeFill="accent1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5B9BD5" w:themeFill="accent1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5B9BD5" w:themeFill="accent1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FFFFFF" w:themeColor="background1"/>
                <w:sz w:val="16"/>
                <w:szCs w:val="16"/>
              </w:rPr>
              <w:t xml:space="preserve">/o 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4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63.5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176.5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54.4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q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/11 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4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7.2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85.23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8.9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q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/11 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4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7.4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186.5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674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4.9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o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4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70.2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359.16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146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163.0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center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/o 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4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77.6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583.6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04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7.5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center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/o 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4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78.4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93.21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6.8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q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11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5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79.4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12.54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64.2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q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11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5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8.3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247.27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4.4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center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/o 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5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80.4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98.57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6.0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center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q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11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5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80.8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98.95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65.7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/o 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5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82.1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36.3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56.0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center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/o 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5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9.5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40.59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7.6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center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q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/11 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5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9.12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40.137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2.3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q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11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5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90.4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44.21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39.1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/o 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5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90.4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44.22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1.7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/o 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5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90.5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44.27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/o 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6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90.5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44.28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39.5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o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6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90.6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44.46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2.6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i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/o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6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97.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140.67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52.6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s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5F5AF5" w:rsidRPr="005F5AF5" w:rsidTr="005F5AF5">
        <w:trPr>
          <w:trHeight w:val="113"/>
        </w:trPr>
        <w:tc>
          <w:tcPr>
            <w:tcW w:w="851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R6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oki.97.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br.140.63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43.5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tm_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BDD7EE" w:fill="BDD7EE"/>
            <w:noWrap/>
            <w:vAlign w:val="center"/>
            <w:hideMark/>
          </w:tcPr>
          <w:p w:rsidR="005F5AF5" w:rsidRPr="005F5AF5" w:rsidRDefault="005F5AF5" w:rsidP="005F5A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>Gq</w:t>
            </w:r>
            <w:proofErr w:type="spellEnd"/>
            <w:r w:rsidRPr="005F5AF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/11 </w:t>
            </w:r>
          </w:p>
        </w:tc>
      </w:tr>
    </w:tbl>
    <w:p w:rsidR="001A0294" w:rsidRPr="001A0294" w:rsidRDefault="001A0294">
      <w:pPr>
        <w:rPr>
          <w:sz w:val="12"/>
          <w:szCs w:val="12"/>
        </w:rPr>
      </w:pPr>
    </w:p>
    <w:sectPr w:rsidR="001A0294" w:rsidRPr="001A02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1AA"/>
    <w:rsid w:val="00165306"/>
    <w:rsid w:val="001A0294"/>
    <w:rsid w:val="002B513F"/>
    <w:rsid w:val="005F5AF5"/>
    <w:rsid w:val="006573F9"/>
    <w:rsid w:val="006E7F51"/>
    <w:rsid w:val="007611AA"/>
    <w:rsid w:val="008F7F14"/>
    <w:rsid w:val="009E310A"/>
    <w:rsid w:val="00AA1B21"/>
    <w:rsid w:val="00D25578"/>
    <w:rsid w:val="00E2022C"/>
    <w:rsid w:val="00E71094"/>
    <w:rsid w:val="00E710CB"/>
    <w:rsid w:val="00E92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27EB8D-382E-41A9-B01D-545A1A192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5A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A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1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4</Words>
  <Characters>304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3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oberts</dc:creator>
  <cp:keywords/>
  <dc:description/>
  <cp:lastModifiedBy>Rebecca Roberts</cp:lastModifiedBy>
  <cp:revision>2</cp:revision>
  <dcterms:created xsi:type="dcterms:W3CDTF">2016-08-03T05:59:00Z</dcterms:created>
  <dcterms:modified xsi:type="dcterms:W3CDTF">2016-08-03T05:59:00Z</dcterms:modified>
</cp:coreProperties>
</file>